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E2654" w14:textId="77777777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  <w:b/>
        </w:rPr>
      </w:pPr>
      <w:r w:rsidRPr="00316106">
        <w:rPr>
          <w:rFonts w:ascii="Times New Roman" w:hAnsi="Times New Roman" w:cs="Times New Roman"/>
          <w:b/>
        </w:rPr>
        <w:t>The Effect of Trichlormethiazide in Autosomal Dominant Polycystic Kidney Disease Patients Receiving Tolvaptan: A Randomized Crossover Controlled Trial</w:t>
      </w:r>
    </w:p>
    <w:p w14:paraId="52B4B523" w14:textId="77777777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76F035AD" w14:textId="77777777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</w:rPr>
        <w:t>Kiyotaka Uchiyama*, MD, PhD,</w:t>
      </w:r>
      <w:r w:rsidRPr="00316106">
        <w:rPr>
          <w:rFonts w:ascii="Times New Roman" w:hAnsi="Times New Roman" w:cs="Times New Roman"/>
          <w:vertAlign w:val="superscript"/>
        </w:rPr>
        <w:t>1, 2</w:t>
      </w:r>
      <w:r w:rsidRPr="00316106">
        <w:rPr>
          <w:rFonts w:ascii="Times New Roman" w:hAnsi="Times New Roman" w:cs="Times New Roman"/>
        </w:rPr>
        <w:t xml:space="preserve"> Chigusa Kitayama, MD,</w:t>
      </w:r>
      <w:r w:rsidRPr="00316106">
        <w:rPr>
          <w:rFonts w:ascii="Times New Roman" w:hAnsi="Times New Roman" w:cs="Times New Roman"/>
          <w:vertAlign w:val="superscript"/>
        </w:rPr>
        <w:t>3</w:t>
      </w:r>
      <w:r w:rsidRPr="00316106">
        <w:rPr>
          <w:rFonts w:ascii="Times New Roman" w:hAnsi="Times New Roman" w:cs="Times New Roman"/>
        </w:rPr>
        <w:t xml:space="preserve"> Akane Yanai, MD,</w:t>
      </w:r>
      <w:r w:rsidRPr="00316106">
        <w:rPr>
          <w:rFonts w:ascii="Times New Roman" w:hAnsi="Times New Roman" w:cs="Times New Roman"/>
          <w:vertAlign w:val="superscript"/>
        </w:rPr>
        <w:t>4</w:t>
      </w:r>
      <w:r w:rsidRPr="00316106">
        <w:rPr>
          <w:rFonts w:ascii="Times New Roman" w:hAnsi="Times New Roman" w:cs="Times New Roman"/>
        </w:rPr>
        <w:t xml:space="preserve"> Yoshitaka Ishibashi, MD, PhD</w:t>
      </w:r>
      <w:r w:rsidRPr="00316106">
        <w:rPr>
          <w:rFonts w:ascii="Times New Roman" w:hAnsi="Times New Roman" w:cs="Times New Roman"/>
          <w:vertAlign w:val="superscript"/>
        </w:rPr>
        <w:t>2</w:t>
      </w:r>
    </w:p>
    <w:p w14:paraId="784819AB" w14:textId="77777777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010D9DA6" w14:textId="77777777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  <w:vertAlign w:val="superscript"/>
        </w:rPr>
        <w:t>1</w:t>
      </w:r>
      <w:r w:rsidRPr="00316106">
        <w:rPr>
          <w:rFonts w:ascii="Times New Roman" w:hAnsi="Times New Roman" w:cs="Times New Roman"/>
        </w:rPr>
        <w:t>Division of Endocrinology, Metabolism and Nephrology Department of Internal Medicine, Keio University School of Medicine, 35 Shinanomachi, Shinjuku-ku, Tokyo 160-8582, Japan</w:t>
      </w:r>
    </w:p>
    <w:p w14:paraId="0265ABC5" w14:textId="77777777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  <w:vertAlign w:val="superscript"/>
        </w:rPr>
        <w:t>2</w:t>
      </w:r>
      <w:r w:rsidRPr="00316106">
        <w:rPr>
          <w:rFonts w:ascii="Times New Roman" w:hAnsi="Times New Roman" w:cs="Times New Roman"/>
        </w:rPr>
        <w:t>Division of Nephrology, Japanese Red Cross Medical Center, 4-1-22 Hiroo, Shibuya-ku, Tokyo 150-8935, Japan</w:t>
      </w:r>
    </w:p>
    <w:p w14:paraId="117B5C78" w14:textId="77777777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  <w:vertAlign w:val="superscript"/>
        </w:rPr>
        <w:t>3</w:t>
      </w:r>
      <w:r w:rsidRPr="00316106">
        <w:rPr>
          <w:rFonts w:ascii="Times New Roman" w:hAnsi="Times New Roman" w:cs="Times New Roman"/>
        </w:rPr>
        <w:t>Department of Nephrology, Japan Community Health Care Organization (JCHO) Sendai Hospital, Miyagi 981-8501, Japan</w:t>
      </w:r>
    </w:p>
    <w:p w14:paraId="44971389" w14:textId="77777777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 w:hint="eastAsia"/>
          <w:vertAlign w:val="superscript"/>
        </w:rPr>
        <w:t>4</w:t>
      </w:r>
      <w:r w:rsidRPr="00316106">
        <w:rPr>
          <w:rFonts w:ascii="Times New Roman" w:hAnsi="Times New Roman" w:cs="Times New Roman"/>
        </w:rPr>
        <w:t>Department of Nephrology, Tokyo Shinagawa Hospital</w:t>
      </w:r>
      <w:r w:rsidRPr="00316106">
        <w:rPr>
          <w:rFonts w:ascii="Times New Roman" w:hAnsi="Times New Roman" w:cs="Times New Roman" w:hint="eastAsia"/>
        </w:rPr>
        <w:t>,</w:t>
      </w:r>
      <w:r w:rsidRPr="00316106">
        <w:rPr>
          <w:rFonts w:ascii="Times New Roman" w:hAnsi="Times New Roman" w:cs="Times New Roman"/>
        </w:rPr>
        <w:t xml:space="preserve"> Tokyo 140-8522, Japan</w:t>
      </w:r>
    </w:p>
    <w:p w14:paraId="55C62C8E" w14:textId="77777777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2EA83913" w14:textId="5816E74B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</w:rPr>
        <w:t>Supplemental Material File Listing:</w:t>
      </w:r>
    </w:p>
    <w:p w14:paraId="06A2608D" w14:textId="0E41F861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</w:rPr>
        <w:t xml:space="preserve">Table </w:t>
      </w:r>
      <w:r w:rsidR="00693FD2" w:rsidRPr="00316106">
        <w:rPr>
          <w:rFonts w:ascii="Times New Roman" w:hAnsi="Times New Roman" w:cs="Times New Roman"/>
        </w:rPr>
        <w:t>S</w:t>
      </w:r>
      <w:r w:rsidRPr="00316106">
        <w:rPr>
          <w:rFonts w:ascii="Times New Roman" w:hAnsi="Times New Roman" w:cs="Times New Roman"/>
        </w:rPr>
        <w:t>1</w:t>
      </w:r>
      <w:r w:rsidR="00805B5F" w:rsidRPr="00316106">
        <w:rPr>
          <w:rFonts w:ascii="Times New Roman" w:hAnsi="Times New Roman" w:cs="Times New Roman"/>
        </w:rPr>
        <w:t xml:space="preserve">, </w:t>
      </w:r>
      <w:r w:rsidRPr="00316106">
        <w:rPr>
          <w:rFonts w:ascii="Times New Roman" w:hAnsi="Times New Roman" w:cs="Times New Roman"/>
        </w:rPr>
        <w:t xml:space="preserve">Table </w:t>
      </w:r>
      <w:r w:rsidR="00693FD2" w:rsidRPr="00316106">
        <w:rPr>
          <w:rFonts w:ascii="Times New Roman" w:hAnsi="Times New Roman" w:cs="Times New Roman"/>
        </w:rPr>
        <w:t>S</w:t>
      </w:r>
      <w:r w:rsidRPr="00316106">
        <w:rPr>
          <w:rFonts w:ascii="Times New Roman" w:hAnsi="Times New Roman" w:cs="Times New Roman"/>
        </w:rPr>
        <w:t>2</w:t>
      </w:r>
      <w:r w:rsidR="00805B5F" w:rsidRPr="00316106">
        <w:rPr>
          <w:rFonts w:ascii="Times New Roman" w:hAnsi="Times New Roman" w:cs="Times New Roman"/>
        </w:rPr>
        <w:t>, Table S3, and Table S4</w:t>
      </w:r>
    </w:p>
    <w:p w14:paraId="1E5EC21D" w14:textId="77777777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3449918D" w14:textId="77777777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</w:rPr>
        <w:t>Corresponding author:</w:t>
      </w:r>
    </w:p>
    <w:p w14:paraId="05619ED9" w14:textId="69E74215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</w:rPr>
        <w:t>Kiyotaka Uchiyama, MD, PhD</w:t>
      </w:r>
    </w:p>
    <w:p w14:paraId="0D17AF65" w14:textId="77777777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</w:rPr>
        <w:t>35 Shinanomachi, Shinjuku-ku, Tokyo 160-8582, Japan</w:t>
      </w:r>
    </w:p>
    <w:p w14:paraId="4A066CCB" w14:textId="7DE8463E" w:rsidR="00AC11D0" w:rsidRPr="00316106" w:rsidRDefault="00AC11D0" w:rsidP="00AC11D0">
      <w:pPr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</w:rPr>
        <w:t xml:space="preserve">Tel: +81-3-5363-3796; Fax: +81-3-3359-2745; E-mail: </w:t>
      </w:r>
      <w:r w:rsidRPr="00316106">
        <w:rPr>
          <w:rStyle w:val="a5"/>
          <w:rFonts w:ascii="Times New Roman" w:hAnsi="Times New Roman"/>
          <w:color w:val="auto"/>
          <w:u w:val="none"/>
        </w:rPr>
        <w:t>kiyo.0817.piyo@gmail.com</w:t>
      </w:r>
    </w:p>
    <w:p w14:paraId="4C24CCF8" w14:textId="77777777" w:rsidR="00693FD2" w:rsidRPr="00316106" w:rsidRDefault="00693FD2" w:rsidP="00AC11D0">
      <w:pPr>
        <w:rPr>
          <w:rFonts w:ascii="Times New Roman" w:hAnsi="Times New Roman" w:cs="Times New Roman"/>
        </w:rPr>
        <w:sectPr w:rsidR="00693FD2" w:rsidRPr="00316106" w:rsidSect="00884DB5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60B070E2" w14:textId="0B72BF62" w:rsidR="00AC11D0" w:rsidRPr="00316106" w:rsidRDefault="00AC11D0" w:rsidP="00AC11D0">
      <w:pPr>
        <w:rPr>
          <w:rFonts w:ascii="Times New Roman" w:hAnsi="Times New Roman" w:cs="Times New Roman"/>
        </w:rPr>
        <w:sectPr w:rsidR="00AC11D0" w:rsidRPr="00316106" w:rsidSect="00884DB5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7C2D66A7" w14:textId="68352769" w:rsidR="00AB7A17" w:rsidRPr="00316106" w:rsidRDefault="001B025D" w:rsidP="00AB7A17">
      <w:pPr>
        <w:tabs>
          <w:tab w:val="left" w:pos="2268"/>
        </w:tabs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</w:rPr>
        <w:lastRenderedPageBreak/>
        <w:t xml:space="preserve">Table </w:t>
      </w:r>
      <w:r w:rsidR="00303A09" w:rsidRPr="00316106">
        <w:rPr>
          <w:rFonts w:ascii="Times New Roman" w:hAnsi="Times New Roman" w:cs="Times New Roman"/>
        </w:rPr>
        <w:t>S</w:t>
      </w:r>
      <w:r w:rsidRPr="00316106">
        <w:rPr>
          <w:rFonts w:ascii="Times New Roman" w:hAnsi="Times New Roman" w:cs="Times New Roman"/>
        </w:rPr>
        <w:t>1. Clinical and biochemical data of the first visit of each trial (antihypertensive treatments without or with trichlormethiazide)</w:t>
      </w:r>
    </w:p>
    <w:tbl>
      <w:tblPr>
        <w:tblW w:w="5074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5"/>
        <w:gridCol w:w="4335"/>
        <w:gridCol w:w="4335"/>
        <w:gridCol w:w="1528"/>
      </w:tblGrid>
      <w:tr w:rsidR="00AB7A17" w:rsidRPr="00316106" w14:paraId="6A316498" w14:textId="77777777" w:rsidTr="007B562B">
        <w:trPr>
          <w:trHeight w:val="300"/>
          <w:jc w:val="center"/>
        </w:trPr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80967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DB49F" w14:textId="5A35CB9F" w:rsidR="00AB7A17" w:rsidRPr="00316106" w:rsidRDefault="00303A09" w:rsidP="00303A0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Without t</w:t>
            </w:r>
            <w:r w:rsidR="00AB7A17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richlormethiazide (n = 10)</w:t>
            </w: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70982" w14:textId="5CD182DA" w:rsidR="00AB7A17" w:rsidRPr="00316106" w:rsidRDefault="00303A09" w:rsidP="00303A0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With t</w:t>
            </w:r>
            <w:r w:rsidR="00AB7A17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richlormethiazide (n = 10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4A095" w14:textId="6C95DB34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="00EB27CA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693FD2" w:rsidRPr="00316106" w14:paraId="481708B6" w14:textId="77777777" w:rsidTr="007B562B">
        <w:trPr>
          <w:trHeight w:val="3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0DCA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BMI (kg/m</w:t>
            </w:r>
            <w:r w:rsidRPr="0031610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161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A772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24.1 (23.2–27.6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8892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24.2 (22.6–27.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1FCE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693FD2" w:rsidRPr="00316106" w14:paraId="342E6855" w14:textId="77777777" w:rsidTr="007B562B">
        <w:trPr>
          <w:trHeight w:val="3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1718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GNRI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B98E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11.8 ± 12.1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3B26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09.0 ± 11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1459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693FD2" w:rsidRPr="00316106" w14:paraId="2ABEF090" w14:textId="77777777" w:rsidTr="007B562B">
        <w:trPr>
          <w:trHeight w:val="3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6216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Systolic BP (mmHg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E4B3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25.1 ± 14.5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607F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29.7 ± 13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CE31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693FD2" w:rsidRPr="00316106" w14:paraId="6288628A" w14:textId="77777777" w:rsidTr="007B562B">
        <w:trPr>
          <w:trHeight w:val="3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9814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Diastolic BP (mmHg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3A51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78.2 ± 10.2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036C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83.9 ± 10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49D0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93FD2" w:rsidRPr="00316106" w14:paraId="1FE6B036" w14:textId="77777777" w:rsidTr="007B562B">
        <w:trPr>
          <w:trHeight w:val="3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27E5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Mean BP (mmHg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34EA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93.8 ± 10.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BBBD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99.2 ± 10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2D7B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693FD2" w:rsidRPr="00316106" w14:paraId="7023899C" w14:textId="77777777" w:rsidTr="007B562B">
        <w:trPr>
          <w:trHeight w:val="3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CA00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5FA8" w14:textId="77777777" w:rsidR="00AB7A17" w:rsidRPr="00316106" w:rsidRDefault="00AB7A17" w:rsidP="006E2E2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7B0A" w14:textId="77777777" w:rsidR="00AB7A17" w:rsidRPr="00316106" w:rsidRDefault="00AB7A17" w:rsidP="006E2E2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DB4B" w14:textId="77777777" w:rsidR="00AB7A17" w:rsidRPr="00316106" w:rsidRDefault="00AB7A17" w:rsidP="006E2E2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93FD2" w:rsidRPr="00316106" w14:paraId="64162F54" w14:textId="77777777" w:rsidTr="007B562B">
        <w:trPr>
          <w:trHeight w:val="6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1CCF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Kidney function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03D8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5CB8" w14:textId="77777777" w:rsidR="00AB7A17" w:rsidRPr="00316106" w:rsidRDefault="00AB7A17" w:rsidP="006E2E2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E438" w14:textId="77777777" w:rsidR="00AB7A17" w:rsidRPr="00316106" w:rsidRDefault="00AB7A17" w:rsidP="006E2E2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B7A17" w:rsidRPr="00316106" w14:paraId="097AF920" w14:textId="77777777" w:rsidTr="007B562B">
        <w:trPr>
          <w:trHeight w:val="6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9470" w14:textId="5193B6FB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eGFR</w:t>
            </w:r>
            <w:r w:rsidRPr="00316106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Cre </w:t>
            </w:r>
            <w:r w:rsidRPr="00316106">
              <w:rPr>
                <w:rFonts w:ascii="Times New Roman" w:hAnsi="Times New Roman" w:cs="Times New Roman"/>
                <w:color w:val="000000"/>
              </w:rPr>
              <w:t>(mL/min/1.73</w:t>
            </w:r>
            <w:r w:rsidR="00EB27CA" w:rsidRPr="0031610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16106">
              <w:rPr>
                <w:rFonts w:ascii="Times New Roman" w:hAnsi="Times New Roman" w:cs="Times New Roman"/>
                <w:color w:val="000000"/>
              </w:rPr>
              <w:t>m</w:t>
            </w:r>
            <w:r w:rsidRPr="0031610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161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6E3F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37.9 ± 21.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2D65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40.0 ± 21.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529D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AB7A17" w:rsidRPr="00316106" w14:paraId="52E19C81" w14:textId="77777777" w:rsidTr="007B562B">
        <w:trPr>
          <w:trHeight w:val="6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FAEB" w14:textId="5CDB0A91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eGFR</w:t>
            </w:r>
            <w:r w:rsidRPr="00316106">
              <w:rPr>
                <w:rFonts w:ascii="Times New Roman" w:hAnsi="Times New Roman" w:cs="Times New Roman"/>
                <w:color w:val="000000"/>
                <w:vertAlign w:val="subscript"/>
              </w:rPr>
              <w:t>Cys</w:t>
            </w:r>
            <w:r w:rsidRPr="00316106">
              <w:rPr>
                <w:rFonts w:ascii="Times New Roman" w:hAnsi="Times New Roman" w:cs="Times New Roman"/>
                <w:color w:val="000000"/>
              </w:rPr>
              <w:t xml:space="preserve"> (mL/min/1.73</w:t>
            </w:r>
            <w:r w:rsidR="00EB27CA" w:rsidRPr="0031610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16106">
              <w:rPr>
                <w:rFonts w:ascii="Times New Roman" w:hAnsi="Times New Roman" w:cs="Times New Roman"/>
                <w:color w:val="000000"/>
              </w:rPr>
              <w:t>m</w:t>
            </w:r>
            <w:r w:rsidRPr="0031610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161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EF5A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49.5 ± 33.7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0B58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50.5 ± 33.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D290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693FD2" w:rsidRPr="00316106" w14:paraId="11ABA4A3" w14:textId="77777777" w:rsidTr="007B562B">
        <w:trPr>
          <w:trHeight w:val="3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D190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UPCR (g/gCre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4CD7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15 (0.10–0.28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B18B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10 (0.10–0.3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E861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693FD2" w:rsidRPr="00316106" w14:paraId="55E438A6" w14:textId="77777777" w:rsidTr="007B562B">
        <w:trPr>
          <w:trHeight w:val="6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BB10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Urinary osmolarity (mOsm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10FA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56.9 ± 57.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418E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30.6 ± 32.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B7D5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693FD2" w:rsidRPr="00316106" w14:paraId="4E8C234C" w14:textId="77777777" w:rsidTr="007B562B">
        <w:trPr>
          <w:trHeight w:val="3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2314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89E3" w14:textId="77777777" w:rsidR="00AB7A17" w:rsidRPr="00316106" w:rsidRDefault="00AB7A17" w:rsidP="006E2E2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9838" w14:textId="77777777" w:rsidR="00AB7A17" w:rsidRPr="00316106" w:rsidRDefault="00AB7A17" w:rsidP="006E2E2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4C26" w14:textId="77777777" w:rsidR="00AB7A17" w:rsidRPr="00316106" w:rsidRDefault="00AB7A17" w:rsidP="006E2E2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93FD2" w:rsidRPr="00316106" w14:paraId="607B1613" w14:textId="77777777" w:rsidTr="007B562B">
        <w:trPr>
          <w:trHeight w:val="6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FE1D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Serum biochemical analyses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80C4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BE24" w14:textId="77777777" w:rsidR="00AB7A17" w:rsidRPr="00316106" w:rsidRDefault="00AB7A17" w:rsidP="006E2E2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23DF" w14:textId="77777777" w:rsidR="00AB7A17" w:rsidRPr="00316106" w:rsidRDefault="00AB7A17" w:rsidP="006E2E2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93FD2" w:rsidRPr="00316106" w14:paraId="726D18F8" w14:textId="77777777" w:rsidTr="007B562B">
        <w:trPr>
          <w:trHeight w:val="3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BE9A" w14:textId="55217EBC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AST (IU/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02C5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7.1 ± 3.0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1DE7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5.2 ± 1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F4B2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693FD2" w:rsidRPr="00316106" w14:paraId="6ED7E265" w14:textId="77777777" w:rsidTr="007B562B">
        <w:trPr>
          <w:trHeight w:val="34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C6CC" w14:textId="078A36C2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ALT (IU/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5EBF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5.2 ± 5.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88AC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2.3 ± 5.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0CAC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B7A17" w:rsidRPr="00316106" w14:paraId="40177E1B" w14:textId="77777777" w:rsidTr="007B562B">
        <w:trPr>
          <w:trHeight w:val="34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3A92" w14:textId="5A315190" w:rsidR="00AB7A17" w:rsidRPr="00316106" w:rsidRDefault="00EB27CA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</w:rPr>
              <w:lastRenderedPageBreak/>
              <w:t>γ</w:t>
            </w:r>
            <w:r w:rsidRPr="0031610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B7A17" w:rsidRPr="00316106">
              <w:rPr>
                <w:rFonts w:ascii="Times New Roman" w:hAnsi="Times New Roman" w:cs="Times New Roman"/>
                <w:color w:val="000000"/>
              </w:rPr>
              <w:t>-GTP (IU/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D2E0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20.0 (18.0–28.0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9B24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20.5 (16.3–31.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7DA9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693FD2" w:rsidRPr="00316106" w14:paraId="4DADF2AE" w14:textId="77777777" w:rsidTr="007B562B">
        <w:trPr>
          <w:trHeight w:val="34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B71C" w14:textId="6B8B5E7C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Sodium (mEq/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9D31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40.9 ± 2.6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297C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40.8 ± 2.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34DE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693FD2" w:rsidRPr="00316106" w14:paraId="0E0C34B7" w14:textId="77777777" w:rsidTr="007B562B">
        <w:trPr>
          <w:trHeight w:val="34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CDE0" w14:textId="5CB49FD3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Potassium (mEq/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BF46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4.47 ± 0.54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C36A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4.50 ± 0.6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6AF6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693FD2" w:rsidRPr="00316106" w14:paraId="37BE28AF" w14:textId="77777777" w:rsidTr="007B562B">
        <w:trPr>
          <w:trHeight w:val="34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FFB0" w14:textId="18644755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Chloride (mEq/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C70C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05.5 ± 3.5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F579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06.3 ± 3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DBD4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93FD2" w:rsidRPr="00316106" w14:paraId="64633434" w14:textId="77777777" w:rsidTr="007B562B">
        <w:trPr>
          <w:trHeight w:val="34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A528" w14:textId="5A114E03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Albumin (g/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B25E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4.14 ± 0.30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9AE3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3.95 ± 0.2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CF09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693FD2" w:rsidRPr="00316106" w14:paraId="755BFD3C" w14:textId="77777777" w:rsidTr="007B562B">
        <w:trPr>
          <w:trHeight w:val="6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A7F9" w14:textId="64EAA38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Fasting blood sugar (mg/d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E9AD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16.8 ± 25.4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731A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11.2 ± 16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A3CE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693FD2" w:rsidRPr="00316106" w14:paraId="0FAB8283" w14:textId="77777777" w:rsidTr="007B562B">
        <w:trPr>
          <w:trHeight w:val="6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DA1C" w14:textId="1890551A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DL cholesterol (mg/d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52FF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03.8 ± 22.5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A68C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19.0 ± 33.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459E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693FD2" w:rsidRPr="00316106" w14:paraId="55A2E69C" w14:textId="77777777" w:rsidTr="007B562B">
        <w:trPr>
          <w:trHeight w:val="60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9356" w14:textId="741D7EDD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HDL cholesterol (mg/dL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297A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54.7 ± 9.8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01FD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53.2 ± 9.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2A7D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693FD2" w:rsidRPr="00316106" w14:paraId="4296AEF2" w14:textId="77777777" w:rsidTr="007B562B">
        <w:trPr>
          <w:trHeight w:val="34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C968" w14:textId="2A98DBDF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Triglyceride (mg/d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99B5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05.7 ± 40.0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A96B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16.9 ± 33.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40AA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693FD2" w:rsidRPr="00316106" w14:paraId="7BF25A7F" w14:textId="77777777" w:rsidTr="007B562B">
        <w:trPr>
          <w:trHeight w:val="34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570D" w14:textId="4537CFF4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CRP (mg/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5F19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13 ± 0.09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FF99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15 ± 0.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6F4B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693FD2" w:rsidRPr="00316106" w14:paraId="07269751" w14:textId="77777777" w:rsidTr="007B562B">
        <w:trPr>
          <w:trHeight w:val="34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BA91" w14:textId="0931AA99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BNP (pg/m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0D0B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9.9 (9.1–22.7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1398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7.6 (9.0–26.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9BB1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693FD2" w:rsidRPr="00316106" w14:paraId="1281D6FA" w14:textId="77777777" w:rsidTr="007B562B">
        <w:trPr>
          <w:trHeight w:val="340"/>
          <w:jc w:val="center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B2E0" w14:textId="516A52B9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Hemoglobin (g/dL) 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1AE8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2.7 ± 1.3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26E7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2.4 ± 1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1F9F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693FD2" w:rsidRPr="00316106" w14:paraId="566D2950" w14:textId="77777777" w:rsidTr="007B562B">
        <w:trPr>
          <w:trHeight w:val="340"/>
          <w:jc w:val="center"/>
        </w:trPr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101D9" w14:textId="76F46450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Uric acid (mg/dL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0B12D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6.28 ± 1.39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A1943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6.16 ± 1.2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7FA60" w14:textId="77777777" w:rsidR="00AB7A17" w:rsidRPr="00316106" w:rsidRDefault="00AB7A17" w:rsidP="006E2E2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</w:tbl>
    <w:p w14:paraId="2E85CC7C" w14:textId="3112E8F1" w:rsidR="00E05EFD" w:rsidRPr="00316106" w:rsidRDefault="00AB7A17" w:rsidP="00154F3F">
      <w:pPr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</w:rPr>
        <w:t>Abbreviations: BMI, body mass index; GNRI, geriatric nutritional risk index; BP, blood pressure; CCVD, cerebrovascular/cardiovascular disease; eGFR, estimated glomerular filtration rate; Cr, creatinine; Cys, cystatin C; UPCR, urine protein-to-creatinine ratio; AST, aspartate aminotransferase; ALT, alanine aminotransferase; γ</w:t>
      </w:r>
      <w:r w:rsidRPr="00316106">
        <w:rPr>
          <w:rFonts w:ascii="Times New Roman" w:hAnsi="Times New Roman" w:cs="Times New Roman"/>
          <w:color w:val="000000"/>
        </w:rPr>
        <w:t xml:space="preserve">-GTP, </w:t>
      </w:r>
      <w:r w:rsidRPr="00316106">
        <w:rPr>
          <w:rFonts w:ascii="Times New Roman" w:hAnsi="Times New Roman" w:cs="Times New Roman"/>
        </w:rPr>
        <w:t>γ-glutamyl transpeptidase; LDL, low-density lipoprotein; HDL, high-density lipoprotein; CRP, C-reactive protein; BNP, brain natriuretic peptide</w:t>
      </w:r>
    </w:p>
    <w:p w14:paraId="173610FE" w14:textId="77777777" w:rsidR="00693FD2" w:rsidRPr="00316106" w:rsidRDefault="00693FD2" w:rsidP="00E05EFD">
      <w:pPr>
        <w:tabs>
          <w:tab w:val="left" w:pos="2268"/>
        </w:tabs>
        <w:snapToGrid w:val="0"/>
        <w:spacing w:line="480" w:lineRule="auto"/>
        <w:rPr>
          <w:rFonts w:ascii="Times New Roman" w:hAnsi="Times New Roman" w:cs="Times New Roman"/>
        </w:rPr>
        <w:sectPr w:rsidR="00693FD2" w:rsidRPr="00316106" w:rsidSect="00693F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BAC3270" w14:textId="09C392E6" w:rsidR="00E05EFD" w:rsidRPr="00316106" w:rsidRDefault="00E05EFD" w:rsidP="00E05EFD">
      <w:pPr>
        <w:tabs>
          <w:tab w:val="left" w:pos="2268"/>
        </w:tabs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/>
        </w:rPr>
        <w:lastRenderedPageBreak/>
        <w:t xml:space="preserve">Table </w:t>
      </w:r>
      <w:r w:rsidR="00EE2128" w:rsidRPr="00316106">
        <w:rPr>
          <w:rFonts w:ascii="Times New Roman" w:hAnsi="Times New Roman"/>
        </w:rPr>
        <w:t>S</w:t>
      </w:r>
      <w:r w:rsidRPr="00316106">
        <w:rPr>
          <w:rFonts w:ascii="Times New Roman" w:hAnsi="Times New Roman"/>
        </w:rPr>
        <w:t>2. Detail</w:t>
      </w:r>
      <w:r w:rsidR="00EB27CA" w:rsidRPr="00316106">
        <w:rPr>
          <w:rFonts w:ascii="Times New Roman" w:hAnsi="Times New Roman"/>
        </w:rPr>
        <w:t>s</w:t>
      </w:r>
      <w:r w:rsidRPr="00316106">
        <w:rPr>
          <w:rFonts w:ascii="Times New Roman" w:hAnsi="Times New Roman"/>
        </w:rPr>
        <w:t xml:space="preserve"> of</w:t>
      </w:r>
      <w:r w:rsidRPr="00316106">
        <w:rPr>
          <w:rFonts w:ascii="Times New Roman" w:hAnsi="Times New Roman" w:cs="Times New Roman"/>
        </w:rPr>
        <w:t xml:space="preserve"> </w:t>
      </w:r>
      <w:r w:rsidR="00EB27CA" w:rsidRPr="00316106">
        <w:rPr>
          <w:rFonts w:ascii="Times New Roman" w:hAnsi="Times New Roman" w:cs="Times New Roman"/>
        </w:rPr>
        <w:t>tolvaptan</w:t>
      </w:r>
      <w:r w:rsidR="00BB24E2" w:rsidRPr="00316106">
        <w:rPr>
          <w:rFonts w:ascii="Times New Roman" w:hAnsi="Times New Roman" w:cs="Times New Roman"/>
        </w:rPr>
        <w:t xml:space="preserve"> dose and</w:t>
      </w:r>
      <w:r w:rsidR="00BB24E2" w:rsidRPr="00316106">
        <w:rPr>
          <w:rFonts w:ascii="Times New Roman" w:hAnsi="Times New Roman"/>
        </w:rPr>
        <w:t xml:space="preserve"> </w:t>
      </w:r>
      <w:r w:rsidRPr="00316106">
        <w:rPr>
          <w:rFonts w:ascii="Times New Roman" w:hAnsi="Times New Roman"/>
        </w:rPr>
        <w:t>antihypertensive treatment during the study period</w:t>
      </w:r>
    </w:p>
    <w:tbl>
      <w:tblPr>
        <w:tblW w:w="5862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5"/>
        <w:gridCol w:w="2592"/>
        <w:gridCol w:w="1524"/>
        <w:gridCol w:w="1962"/>
        <w:gridCol w:w="1950"/>
        <w:gridCol w:w="305"/>
        <w:gridCol w:w="2749"/>
        <w:gridCol w:w="2749"/>
      </w:tblGrid>
      <w:tr w:rsidR="003202BB" w:rsidRPr="00316106" w14:paraId="10C3F2B5" w14:textId="77777777" w:rsidTr="005000C0">
        <w:trPr>
          <w:trHeight w:val="280"/>
          <w:jc w:val="center"/>
        </w:trPr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22E3C6" w14:textId="425B6C5F" w:rsidR="007A2E12" w:rsidRPr="00316106" w:rsidRDefault="007A2E12" w:rsidP="0072412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A7BD" w14:textId="5CC40C90" w:rsidR="007A2E12" w:rsidRPr="00316106" w:rsidRDefault="007A2E12" w:rsidP="0072412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C836" w14:textId="77777777" w:rsidR="007A2E12" w:rsidRPr="00316106" w:rsidRDefault="007A2E12" w:rsidP="0072412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B58E" w14:textId="3A004C94" w:rsidR="007A2E12" w:rsidRPr="00316106" w:rsidRDefault="00481DF3" w:rsidP="007241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Without t</w:t>
            </w:r>
            <w:r w:rsidR="007A2E12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richlormethiazide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DED5" w14:textId="77777777" w:rsidR="007A2E12" w:rsidRPr="00316106" w:rsidRDefault="007A2E12" w:rsidP="007241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7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5477A" w14:textId="77E17A74" w:rsidR="007A2E12" w:rsidRPr="00316106" w:rsidRDefault="00481DF3" w:rsidP="00481DF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With t</w:t>
            </w:r>
            <w:r w:rsidR="007A2E12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richlormethiazide</w:t>
            </w:r>
          </w:p>
        </w:tc>
      </w:tr>
      <w:tr w:rsidR="00693FD2" w:rsidRPr="00316106" w14:paraId="3E78F066" w14:textId="77777777" w:rsidTr="005000C0">
        <w:trPr>
          <w:trHeight w:val="280"/>
          <w:jc w:val="center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8E871A" w14:textId="00623DBD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Patient #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2C5FF" w14:textId="07D3A3B0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Tolvaptan (mg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2A2F9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Group*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31469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2AD7A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Final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5F70A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0CAD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4515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Final</w:t>
            </w:r>
          </w:p>
        </w:tc>
      </w:tr>
      <w:tr w:rsidR="00693FD2" w:rsidRPr="00316106" w14:paraId="647B2E6C" w14:textId="77777777" w:rsidTr="005000C0">
        <w:trPr>
          <w:trHeight w:val="90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C1BB" w14:textId="53E72A1E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549E" w14:textId="5E75A033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09E4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3729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Azilsartan 10 m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F6BC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Azilsartan 10 m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7824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E1DC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Azilsartan 5 mg, trichlormethiazide 2 mg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7429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Azilsartan 5 mg, trichlormethiazide 2 mg</w:t>
            </w:r>
          </w:p>
        </w:tc>
      </w:tr>
      <w:tr w:rsidR="00693FD2" w:rsidRPr="00316106" w14:paraId="380E9553" w14:textId="77777777" w:rsidTr="005000C0">
        <w:trPr>
          <w:trHeight w:val="150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2AE1" w14:textId="6647A30C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C3CB" w14:textId="5D3B49E3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256D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A8E7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50 mg, nifedipine 20 mg, atenolol 50 m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8BC0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50 mg, nifedipine 20 mg, atenolol 50 m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F288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2492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50 mg, trichlormethiazide 4 mg, atenolol 50 mg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D4B9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50 mg, trichlormethiazide 4 mg, atenolol 50 mg</w:t>
            </w:r>
          </w:p>
        </w:tc>
      </w:tr>
      <w:tr w:rsidR="00693FD2" w:rsidRPr="00316106" w14:paraId="457D3DB2" w14:textId="77777777" w:rsidTr="005000C0">
        <w:trPr>
          <w:trHeight w:val="120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CDCF" w14:textId="6546F15A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5C02" w14:textId="468E7716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7DD0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5A2C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Candesartan cilexetil 8 m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1A02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Candesartan cilexetil 8 m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9844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44DD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Candesartan cilexetil 4 mg, trichlormethiazide 4mg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BC29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Candesartan cilexetil 4 mg, trichlormethiazide 2mg</w:t>
            </w:r>
          </w:p>
        </w:tc>
      </w:tr>
      <w:tr w:rsidR="003202BB" w:rsidRPr="00316106" w14:paraId="518376BE" w14:textId="77777777" w:rsidTr="005000C0">
        <w:trPr>
          <w:trHeight w:val="150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21EE" w14:textId="6DA5FC68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B678" w14:textId="627B56DD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0D82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0E11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Olmesartan medoxomil 20 mg, azelnidipine 16 mg, </w:t>
            </w:r>
            <w:r w:rsidRPr="00316106">
              <w:rPr>
                <w:rFonts w:ascii="Times New Roman" w:hAnsi="Times New Roman" w:cs="Times New Roman"/>
                <w:color w:val="000000"/>
              </w:rPr>
              <w:lastRenderedPageBreak/>
              <w:t>amlodipine5 m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73DA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lastRenderedPageBreak/>
              <w:t xml:space="preserve">Olmesartan medoxomil 20 mg, azelnidipine 16 mg, nifedipine </w:t>
            </w:r>
            <w:r w:rsidRPr="00316106">
              <w:rPr>
                <w:rFonts w:ascii="Times New Roman" w:hAnsi="Times New Roman" w:cs="Times New Roman"/>
                <w:color w:val="000000"/>
              </w:rPr>
              <w:lastRenderedPageBreak/>
              <w:t>60 m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2538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C9EF" w14:textId="2023AAC1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Olmesartan medoxomil 20 mg, azelnidipine 16 mg, trichlormethiazide </w:t>
            </w:r>
            <w:r w:rsidR="00E05EFD" w:rsidRPr="00316106">
              <w:rPr>
                <w:rFonts w:ascii="Times New Roman" w:hAnsi="Times New Roman" w:cs="Times New Roman"/>
                <w:color w:val="000000"/>
              </w:rPr>
              <w:t>4</w:t>
            </w:r>
            <w:r w:rsidR="00295423" w:rsidRPr="0031610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05EFD" w:rsidRPr="0031610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A194" w14:textId="135A7646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Olmesartan medoxomil 20 mg, azelnidipine 16 mg, trichlormethiazide </w:t>
            </w:r>
            <w:r w:rsidR="00E05EFD" w:rsidRPr="00316106">
              <w:rPr>
                <w:rFonts w:ascii="Times New Roman" w:hAnsi="Times New Roman" w:cs="Times New Roman"/>
                <w:color w:val="000000"/>
              </w:rPr>
              <w:t>4</w:t>
            </w:r>
            <w:r w:rsidR="00295423" w:rsidRPr="0031610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05EFD" w:rsidRPr="0031610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</w:tr>
      <w:tr w:rsidR="00693FD2" w:rsidRPr="00316106" w14:paraId="6D64E161" w14:textId="77777777" w:rsidTr="005000C0">
        <w:trPr>
          <w:trHeight w:val="90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9F5A" w14:textId="13D12582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37E8" w14:textId="30C04E41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93CD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F51D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Telmisartan 40 m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4AFA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Telmisartan 40 m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32D0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0ECE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Telmisartan 20 mg, trichlormethiazide 2 mg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EC5A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Telmisartan 20 mg, trichlormethiazide 2 mg</w:t>
            </w:r>
          </w:p>
        </w:tc>
      </w:tr>
      <w:tr w:rsidR="00693FD2" w:rsidRPr="00316106" w14:paraId="31CA58C8" w14:textId="77777777" w:rsidTr="005000C0">
        <w:trPr>
          <w:trHeight w:val="90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B3EE" w14:textId="5998AC4A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3848" w14:textId="5C86D1A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FE3E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736E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Nifedipine 20 m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13CF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Nifedipine 40 m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C5AA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DFF3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Nifedipine 40 mg, trichlormethiazide 4 mg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5B45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Nifedipine 40 mg, trichlormethiazide 4 mg</w:t>
            </w:r>
          </w:p>
        </w:tc>
      </w:tr>
      <w:tr w:rsidR="00693FD2" w:rsidRPr="00316106" w14:paraId="1DFB3E81" w14:textId="77777777" w:rsidTr="005000C0">
        <w:trPr>
          <w:trHeight w:val="120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FCD8" w14:textId="51167856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CE18" w14:textId="3B25DCCB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3599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42858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50 m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71E3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50 m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FAF7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A5FB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50 mg, trichlormethiazide 2 mg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5644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50 mg, trichlormethiazide 2 mg</w:t>
            </w:r>
          </w:p>
        </w:tc>
      </w:tr>
      <w:tr w:rsidR="00693FD2" w:rsidRPr="00316106" w14:paraId="0F7F9130" w14:textId="77777777" w:rsidTr="005000C0">
        <w:trPr>
          <w:trHeight w:val="120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C8A8" w14:textId="661352D5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9F7F" w14:textId="36942B84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B3AA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4325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Olmesartan medoxomil 20 m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B9BD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Telmisartan 40 m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433A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F16B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50 mg, trichlormethiazide 4 mg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7E8B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50 mg, trichlormethiazide 2 mg</w:t>
            </w:r>
          </w:p>
        </w:tc>
      </w:tr>
      <w:tr w:rsidR="00693FD2" w:rsidRPr="00316106" w14:paraId="3D97EE0B" w14:textId="77777777" w:rsidTr="005000C0">
        <w:trPr>
          <w:trHeight w:val="1200"/>
          <w:jc w:val="center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05E2" w14:textId="0E5D9C2F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8720" w14:textId="6D5643A3" w:rsidR="007A2E12" w:rsidRPr="00316106" w:rsidRDefault="00BB24E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A24D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4F59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Olmesartan medoxomil 40 m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C80C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Olmesartan medoxomil 40 mg, nifedipine 20 mg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4F7A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AA00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Olmesartan medoxomil 40 mg, trichlormethiazide 4 mg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A20F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Olmesartan medoxomil 20 mg, trichlormethiazide 4 mg</w:t>
            </w:r>
          </w:p>
        </w:tc>
      </w:tr>
      <w:tr w:rsidR="00693FD2" w:rsidRPr="00316106" w14:paraId="4134601E" w14:textId="77777777" w:rsidTr="005000C0">
        <w:trPr>
          <w:trHeight w:val="1200"/>
          <w:jc w:val="center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EC1E7" w14:textId="383D72A5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3F89C" w14:textId="216DB881" w:rsidR="007A2E12" w:rsidRPr="00316106" w:rsidRDefault="00BB24E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53FA1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6DDDA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25 mg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9D048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25 mg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83D10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B5FA9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25 mg, trichlormethiazide 2 mg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1AFDC" w14:textId="77777777" w:rsidR="007A2E12" w:rsidRPr="00316106" w:rsidRDefault="007A2E12" w:rsidP="007A2E1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Losartan potassium 25 mg, trichlormethiazide 1 mg</w:t>
            </w:r>
          </w:p>
        </w:tc>
      </w:tr>
    </w:tbl>
    <w:p w14:paraId="11582688" w14:textId="77777777" w:rsidR="00E05EFD" w:rsidRPr="00316106" w:rsidRDefault="00E05EFD" w:rsidP="00E05EFD">
      <w:pPr>
        <w:tabs>
          <w:tab w:val="left" w:pos="2268"/>
        </w:tabs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 w:cs="Times New Roman"/>
        </w:rPr>
        <w:t>*Group 1 was initiated on antihypertensive treatment with trichlormethiazide. Group 2 was initiated on antihypertensive treatment without trichlormethiazide.</w:t>
      </w:r>
    </w:p>
    <w:p w14:paraId="7DCAFBC1" w14:textId="77777777" w:rsidR="00E05EFD" w:rsidRPr="00316106" w:rsidRDefault="00E05EFD" w:rsidP="00E05EFD"/>
    <w:p w14:paraId="5B69FD4D" w14:textId="6F291ED6" w:rsidR="00E05EFD" w:rsidRPr="00316106" w:rsidRDefault="00E05EFD">
      <w:pPr>
        <w:spacing w:after="200" w:line="276" w:lineRule="auto"/>
        <w:rPr>
          <w:rFonts w:ascii="Times New Roman" w:hAnsi="Times New Roman" w:cs="Times New Roman"/>
        </w:rPr>
      </w:pPr>
    </w:p>
    <w:p w14:paraId="0F827A9C" w14:textId="496F638E" w:rsidR="00214D14" w:rsidRPr="00316106" w:rsidRDefault="00214D14" w:rsidP="00154F3F">
      <w:pPr>
        <w:snapToGrid w:val="0"/>
        <w:spacing w:line="480" w:lineRule="auto"/>
        <w:rPr>
          <w:b/>
        </w:rPr>
      </w:pPr>
      <w:r w:rsidRPr="00316106">
        <w:rPr>
          <w:b/>
        </w:rPr>
        <w:br w:type="page"/>
      </w:r>
    </w:p>
    <w:p w14:paraId="4D68CAAE" w14:textId="42988CE1" w:rsidR="00214D14" w:rsidRPr="00316106" w:rsidRDefault="00214D14" w:rsidP="00214D14">
      <w:pPr>
        <w:tabs>
          <w:tab w:val="left" w:pos="2268"/>
        </w:tabs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/>
        </w:rPr>
        <w:lastRenderedPageBreak/>
        <w:t xml:space="preserve">Table S3. </w:t>
      </w:r>
      <w:r w:rsidR="006C4EC8" w:rsidRPr="00316106">
        <w:rPr>
          <w:rFonts w:ascii="Times New Roman" w:hAnsi="Times New Roman"/>
        </w:rPr>
        <w:t>Subgroup analysis of the effect of trichloromethiazide on urinary volume and osmolarity</w:t>
      </w:r>
    </w:p>
    <w:tbl>
      <w:tblPr>
        <w:tblW w:w="154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0"/>
        <w:gridCol w:w="2441"/>
        <w:gridCol w:w="2441"/>
        <w:gridCol w:w="1318"/>
        <w:gridCol w:w="580"/>
        <w:gridCol w:w="2441"/>
        <w:gridCol w:w="2441"/>
        <w:gridCol w:w="1318"/>
      </w:tblGrid>
      <w:tr w:rsidR="00C530B8" w:rsidRPr="00316106" w14:paraId="2F855168" w14:textId="77777777" w:rsidTr="00C530B8">
        <w:trPr>
          <w:trHeight w:val="300"/>
          <w:jc w:val="center"/>
        </w:trPr>
        <w:tc>
          <w:tcPr>
            <w:tcW w:w="2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DB2B7" w14:textId="77777777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6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DE023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Urinary volume (mL/day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6766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6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76EE0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Urinary osmolarity (mOsm)</w:t>
            </w:r>
          </w:p>
        </w:tc>
      </w:tr>
      <w:tr w:rsidR="00C530B8" w:rsidRPr="00316106" w14:paraId="29613FB9" w14:textId="77777777" w:rsidTr="00C530B8">
        <w:trPr>
          <w:trHeight w:val="600"/>
          <w:jc w:val="center"/>
        </w:trPr>
        <w:tc>
          <w:tcPr>
            <w:tcW w:w="2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0D368" w14:textId="77777777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0157" w14:textId="0BB7CB45" w:rsidR="00C530B8" w:rsidRPr="00316106" w:rsidRDefault="00446B3B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Without t</w:t>
            </w:r>
            <w:r w:rsidR="00C530B8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richloromethiazide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F4829" w14:textId="24FDC473" w:rsidR="00C530B8" w:rsidRPr="00316106" w:rsidRDefault="00446B3B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With t</w:t>
            </w:r>
            <w:r w:rsidR="00C530B8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richloromethiazid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039C5" w14:textId="366633F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for interac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4EB1F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D2B6" w14:textId="09E44973" w:rsidR="00C530B8" w:rsidRPr="00316106" w:rsidRDefault="00446B3B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Without t</w:t>
            </w:r>
            <w:r w:rsidR="00C530B8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richloromethiazide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87C8" w14:textId="15E27588" w:rsidR="00C530B8" w:rsidRPr="00316106" w:rsidRDefault="00446B3B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With t</w:t>
            </w:r>
            <w:r w:rsidR="00C530B8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richloromethiazid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1BA35" w14:textId="2BC3911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316106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for interaction</w:t>
            </w:r>
          </w:p>
        </w:tc>
      </w:tr>
      <w:tr w:rsidR="00C530B8" w:rsidRPr="00316106" w14:paraId="7365EF08" w14:textId="77777777" w:rsidTr="00C530B8">
        <w:trPr>
          <w:trHeight w:val="6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6617" w14:textId="08A1D90E" w:rsidR="00C530B8" w:rsidRPr="00316106" w:rsidRDefault="00446B3B" w:rsidP="00C530B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D</w:t>
            </w:r>
            <w:r w:rsidR="00C530B8" w:rsidRPr="00316106">
              <w:rPr>
                <w:rFonts w:ascii="Times New Roman" w:hAnsi="Times New Roman" w:cs="Times New Roman"/>
                <w:color w:val="000000"/>
              </w:rPr>
              <w:t xml:space="preserve">uration of </w:t>
            </w:r>
            <w:r w:rsidR="009220B0" w:rsidRPr="00316106">
              <w:rPr>
                <w:rFonts w:ascii="Times New Roman" w:hAnsi="Times New Roman" w:cs="Times New Roman"/>
                <w:color w:val="000000"/>
              </w:rPr>
              <w:t xml:space="preserve">previous </w:t>
            </w:r>
            <w:r w:rsidR="00C530B8" w:rsidRPr="00316106">
              <w:rPr>
                <w:rFonts w:ascii="Times New Roman" w:hAnsi="Times New Roman" w:cs="Times New Roman"/>
                <w:color w:val="000000"/>
              </w:rPr>
              <w:t>tolvaptan treatmen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3794" w14:textId="77777777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FD97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2EA5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50E6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630A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6E85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AFC6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C530B8" w:rsidRPr="00316106" w14:paraId="6CB82CFC" w14:textId="77777777" w:rsidTr="00C530B8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F746" w14:textId="44109C51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color w:val="000000"/>
              </w:rPr>
              <w:t>&gt;43 months (n = 5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0B87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4459 ± 78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FE60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3493 ± 7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9BE3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4CB4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44D1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30.9 ± 26.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054E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74.3 ± 28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5316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0B8" w:rsidRPr="00316106" w14:paraId="4D2B97E9" w14:textId="77777777" w:rsidTr="00C530B8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B003" w14:textId="4C49AC09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color w:val="000000"/>
              </w:rPr>
              <w:t>&lt;43 months (n = 5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55A8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4054 ± 72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DD88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3204 ± 4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7987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290D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BF0C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52.1 ± 47.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1BB4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90.7 ± 26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BB42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0B8" w:rsidRPr="00316106" w14:paraId="3DD70895" w14:textId="77777777" w:rsidTr="00C530B8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A3AF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227B" w14:textId="77777777" w:rsidR="00C530B8" w:rsidRPr="00316106" w:rsidRDefault="00C530B8" w:rsidP="00C530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7B1D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C462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9A9A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C5DB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6070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93FD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530B8" w:rsidRPr="00316106" w14:paraId="1D320A83" w14:textId="77777777" w:rsidTr="00C530B8">
        <w:trPr>
          <w:trHeight w:val="6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1464" w14:textId="2B8AF538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Change in antihypertensive agent</w:t>
            </w:r>
            <w:r w:rsidR="00863573" w:rsidRPr="00316106">
              <w:rPr>
                <w:rFonts w:ascii="Times New Roman" w:hAnsi="Times New Roman" w:cs="Times New Roman"/>
                <w:color w:val="000000"/>
              </w:rPr>
              <w:t xml:space="preserve"> dosage</w:t>
            </w:r>
            <w:r w:rsidRPr="00316106">
              <w:rPr>
                <w:rFonts w:ascii="Times New Roman" w:hAnsi="Times New Roman" w:cs="Times New Roman"/>
                <w:color w:val="000000"/>
              </w:rPr>
              <w:t xml:space="preserve"> between the trial</w:t>
            </w:r>
            <w:r w:rsidR="00446B3B" w:rsidRPr="00316106">
              <w:rPr>
                <w:rFonts w:ascii="Times New Roman" w:hAnsi="Times New Roman" w:cs="Times New Roman"/>
                <w:color w:val="000000"/>
              </w:rPr>
              <w:t xml:space="preserve"> phase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3F7A" w14:textId="77777777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34F8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B522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A52E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B428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4DFA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5BF2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C530B8" w:rsidRPr="00316106" w14:paraId="2CDBC1A7" w14:textId="77777777" w:rsidTr="00C530B8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14E4" w14:textId="77777777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color w:val="000000"/>
              </w:rPr>
              <w:t>Yes (n = 7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2561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4156 ± 68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B6B5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3337 ± 6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07A2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AF6F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3082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42.1 ± 44.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B662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78.7 ± 30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8833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0B8" w:rsidRPr="00316106" w14:paraId="24BB16FE" w14:textId="77777777" w:rsidTr="00C530B8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F532" w14:textId="77777777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color w:val="000000"/>
              </w:rPr>
              <w:t>No (n = 3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2442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4491 ± 97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A814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3378 ± 5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F8A2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31F3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FB9D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40.1 ± 25.6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82AF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91.2 ± 19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6CD0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0B8" w:rsidRPr="00316106" w14:paraId="4F2C4697" w14:textId="77777777" w:rsidTr="00C530B8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E74A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D3A1" w14:textId="77777777" w:rsidR="00C530B8" w:rsidRPr="00316106" w:rsidRDefault="00C530B8" w:rsidP="00C530B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A7D9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FA16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F80E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17AA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A1DB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4B3D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530B8" w:rsidRPr="00316106" w14:paraId="765CC0A2" w14:textId="77777777" w:rsidTr="00C530B8">
        <w:trPr>
          <w:trHeight w:val="6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EA31" w14:textId="2B50FBDE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Change in RAS </w:t>
            </w:r>
            <w:r w:rsidRPr="00316106">
              <w:rPr>
                <w:rFonts w:ascii="Times New Roman" w:hAnsi="Times New Roman" w:cs="Times New Roman"/>
                <w:color w:val="000000"/>
              </w:rPr>
              <w:lastRenderedPageBreak/>
              <w:t>inhibitor</w:t>
            </w:r>
            <w:r w:rsidR="00863573" w:rsidRPr="00316106">
              <w:rPr>
                <w:rFonts w:ascii="Times New Roman" w:hAnsi="Times New Roman" w:cs="Times New Roman"/>
                <w:color w:val="000000"/>
              </w:rPr>
              <w:t xml:space="preserve"> dosage</w:t>
            </w:r>
            <w:r w:rsidRPr="00316106">
              <w:rPr>
                <w:rFonts w:ascii="Times New Roman" w:hAnsi="Times New Roman" w:cs="Times New Roman"/>
                <w:color w:val="000000"/>
              </w:rPr>
              <w:t xml:space="preserve"> between the trial</w:t>
            </w:r>
            <w:r w:rsidR="00446B3B" w:rsidRPr="00316106">
              <w:rPr>
                <w:rFonts w:ascii="Times New Roman" w:hAnsi="Times New Roman" w:cs="Times New Roman"/>
                <w:color w:val="000000"/>
              </w:rPr>
              <w:t xml:space="preserve"> phase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3C0" w14:textId="77777777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F098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DAE1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8D2E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F454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1375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A48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C530B8" w:rsidRPr="00316106" w14:paraId="019305B3" w14:textId="77777777" w:rsidTr="00C530B8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F6F1" w14:textId="77777777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color w:val="000000"/>
              </w:rPr>
              <w:t>Yes (n = 5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7191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3937 ± 68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7E5F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3124 ± 57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F347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D2CC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9415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45.8 ± 53.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B768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78.8 ± 37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D916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0B8" w:rsidRPr="00316106" w14:paraId="272D8CD6" w14:textId="77777777" w:rsidTr="00C530B8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5C4D" w14:textId="77777777" w:rsidR="00C530B8" w:rsidRPr="00316106" w:rsidRDefault="00C530B8" w:rsidP="00C530B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color w:val="000000"/>
              </w:rPr>
              <w:t>No (n = 5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7B942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4576 ± 710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B02A9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3573 ± 55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1EE21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92E91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74ED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37.3 ± 19.0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7281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86.1 ± 15.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B8080" w14:textId="77777777" w:rsidR="00C530B8" w:rsidRPr="00316106" w:rsidRDefault="00C530B8" w:rsidP="00C53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</w:tbl>
    <w:p w14:paraId="514B26A9" w14:textId="0901F6A2" w:rsidR="00C530B8" w:rsidRPr="00316106" w:rsidRDefault="00C530B8" w:rsidP="00154F3F">
      <w:pPr>
        <w:snapToGrid w:val="0"/>
        <w:spacing w:line="480" w:lineRule="auto"/>
        <w:rPr>
          <w:b/>
        </w:rPr>
      </w:pPr>
      <w:r w:rsidRPr="00316106">
        <w:rPr>
          <w:rFonts w:ascii="Times New Roman" w:hAnsi="Times New Roman" w:cs="Times New Roman"/>
        </w:rPr>
        <w:t>Abbreviations: RAS, renin–angiotensin system.</w:t>
      </w:r>
    </w:p>
    <w:p w14:paraId="60506793" w14:textId="031A2836" w:rsidR="00C530B8" w:rsidRPr="00316106" w:rsidRDefault="00C530B8" w:rsidP="00154F3F">
      <w:pPr>
        <w:snapToGrid w:val="0"/>
        <w:spacing w:line="480" w:lineRule="auto"/>
        <w:rPr>
          <w:b/>
        </w:rPr>
      </w:pPr>
      <w:r w:rsidRPr="00316106">
        <w:rPr>
          <w:b/>
        </w:rPr>
        <w:br w:type="page"/>
      </w:r>
    </w:p>
    <w:p w14:paraId="6144AEDE" w14:textId="5CDB447F" w:rsidR="00C530B8" w:rsidRPr="00316106" w:rsidRDefault="00C530B8" w:rsidP="00C530B8">
      <w:pPr>
        <w:tabs>
          <w:tab w:val="left" w:pos="2268"/>
        </w:tabs>
        <w:snapToGrid w:val="0"/>
        <w:spacing w:line="480" w:lineRule="auto"/>
        <w:rPr>
          <w:rFonts w:ascii="Times New Roman" w:hAnsi="Times New Roman" w:cs="Times New Roman"/>
        </w:rPr>
      </w:pPr>
      <w:r w:rsidRPr="00316106">
        <w:rPr>
          <w:rFonts w:ascii="Times New Roman" w:hAnsi="Times New Roman"/>
        </w:rPr>
        <w:lastRenderedPageBreak/>
        <w:t xml:space="preserve">Table S4. </w:t>
      </w:r>
      <w:r w:rsidR="006C4EC8" w:rsidRPr="00316106">
        <w:rPr>
          <w:rFonts w:ascii="Times New Roman" w:hAnsi="Times New Roman"/>
        </w:rPr>
        <w:t>Subgroup analysis of the effect of trichloromethiazide on eGFR slope</w:t>
      </w:r>
      <w:r w:rsidR="00446B3B" w:rsidRPr="00316106">
        <w:rPr>
          <w:rFonts w:ascii="Times New Roman" w:hAnsi="Times New Roman"/>
        </w:rPr>
        <w:t>s</w:t>
      </w:r>
      <w:r w:rsidR="006C4EC8" w:rsidRPr="00316106">
        <w:rPr>
          <w:rFonts w:ascii="Times New Roman" w:hAnsi="Times New Roman"/>
        </w:rPr>
        <w:t xml:space="preserve"> </w:t>
      </w:r>
    </w:p>
    <w:tbl>
      <w:tblPr>
        <w:tblW w:w="154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0"/>
        <w:gridCol w:w="2441"/>
        <w:gridCol w:w="2441"/>
        <w:gridCol w:w="1318"/>
        <w:gridCol w:w="580"/>
        <w:gridCol w:w="2441"/>
        <w:gridCol w:w="2441"/>
        <w:gridCol w:w="1318"/>
      </w:tblGrid>
      <w:tr w:rsidR="007743CE" w:rsidRPr="00316106" w14:paraId="1608DE4A" w14:textId="77777777" w:rsidTr="007743CE">
        <w:trPr>
          <w:trHeight w:val="300"/>
          <w:jc w:val="center"/>
        </w:trPr>
        <w:tc>
          <w:tcPr>
            <w:tcW w:w="2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956CF" w14:textId="77777777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6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3F434" w14:textId="62DF9599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eGFR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Cre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lope (m</w:t>
            </w:r>
            <w:r w:rsidR="00446B3B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/min/1.73m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/month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40CB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6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E4D51" w14:textId="367B0A24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eGFR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Cys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lope (m</w:t>
            </w:r>
            <w:r w:rsidR="00446B3B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/min/1.73m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/month)</w:t>
            </w:r>
          </w:p>
        </w:tc>
      </w:tr>
      <w:tr w:rsidR="007743CE" w:rsidRPr="00316106" w14:paraId="0DA4C8B4" w14:textId="77777777" w:rsidTr="007743CE">
        <w:trPr>
          <w:trHeight w:val="600"/>
          <w:jc w:val="center"/>
        </w:trPr>
        <w:tc>
          <w:tcPr>
            <w:tcW w:w="2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489C2" w14:textId="77777777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5BF40" w14:textId="2940CEB6" w:rsidR="007743CE" w:rsidRPr="00316106" w:rsidRDefault="00446B3B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Without t</w:t>
            </w:r>
            <w:r w:rsidR="007743CE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richloromethiazide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EA1E" w14:textId="3646E878" w:rsidR="007743CE" w:rsidRPr="00316106" w:rsidRDefault="00446B3B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With tr</w:t>
            </w:r>
            <w:r w:rsidR="007743CE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ichloromethiazid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06215" w14:textId="595120F4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for interac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F89A8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DD8D" w14:textId="186A16EC" w:rsidR="007743CE" w:rsidRPr="00316106" w:rsidRDefault="00446B3B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Without t</w:t>
            </w:r>
            <w:r w:rsidR="007743CE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richloromethiazide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5D3D" w14:textId="38FE0CE3" w:rsidR="007743CE" w:rsidRPr="00316106" w:rsidRDefault="00446B3B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With t</w:t>
            </w:r>
            <w:r w:rsidR="007743CE"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richloromethiazid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5C009" w14:textId="0541404D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10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316106">
              <w:rPr>
                <w:rFonts w:ascii="Times New Roman" w:hAnsi="Times New Roman" w:cs="Times New Roman"/>
                <w:b/>
                <w:bCs/>
                <w:color w:val="000000"/>
              </w:rPr>
              <w:t>for interaction</w:t>
            </w:r>
          </w:p>
        </w:tc>
      </w:tr>
      <w:tr w:rsidR="007743CE" w:rsidRPr="00316106" w14:paraId="140C1A28" w14:textId="77777777" w:rsidTr="007743CE">
        <w:trPr>
          <w:trHeight w:val="6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4540C" w14:textId="1A4A015F" w:rsidR="007743CE" w:rsidRPr="00316106" w:rsidRDefault="00446B3B" w:rsidP="007743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D</w:t>
            </w:r>
            <w:r w:rsidR="007743CE" w:rsidRPr="00316106">
              <w:rPr>
                <w:rFonts w:ascii="Times New Roman" w:hAnsi="Times New Roman" w:cs="Times New Roman"/>
                <w:color w:val="000000"/>
              </w:rPr>
              <w:t xml:space="preserve">uration of </w:t>
            </w:r>
            <w:r w:rsidR="009220B0" w:rsidRPr="00316106">
              <w:rPr>
                <w:rFonts w:ascii="Times New Roman" w:hAnsi="Times New Roman" w:cs="Times New Roman"/>
                <w:color w:val="000000"/>
              </w:rPr>
              <w:t xml:space="preserve">previous </w:t>
            </w:r>
            <w:r w:rsidR="007743CE" w:rsidRPr="00316106">
              <w:rPr>
                <w:rFonts w:ascii="Times New Roman" w:hAnsi="Times New Roman" w:cs="Times New Roman"/>
                <w:color w:val="000000"/>
              </w:rPr>
              <w:t>tolvaptan treatment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FBBD" w14:textId="77777777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8861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E1DC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689F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8256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10A1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E633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7743CE" w:rsidRPr="00316106" w14:paraId="21DD260D" w14:textId="77777777" w:rsidTr="007743CE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2C07" w14:textId="24235F59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color w:val="000000"/>
              </w:rPr>
              <w:t>&gt;43 months (n = 5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C48F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−0.67 ± 2.5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8EBF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77 ± 1.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0556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86D1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9D9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−0.06 ± 4.3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7CF7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39 ± 1.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0657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743CE" w:rsidRPr="00316106" w14:paraId="467C2F05" w14:textId="77777777" w:rsidTr="007743CE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9086" w14:textId="7C0D97E5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color w:val="000000"/>
              </w:rPr>
              <w:t>&lt;43 months (n = 5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950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08 ± 1.0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CA96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69 ± 1.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C53D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B2F8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86AC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−0.17 ± 1.1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3F43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98 ± 2.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1D2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743CE" w:rsidRPr="00316106" w14:paraId="28D70594" w14:textId="77777777" w:rsidTr="007743CE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A278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8C4C" w14:textId="77777777" w:rsidR="007743CE" w:rsidRPr="00316106" w:rsidRDefault="007743CE" w:rsidP="007743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E3A7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3F4F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71AB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A143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4FA5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51A6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43CE" w:rsidRPr="00316106" w14:paraId="48493FE9" w14:textId="77777777" w:rsidTr="007743CE">
        <w:trPr>
          <w:trHeight w:val="6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C20D" w14:textId="1793265F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Change in antihypertensive agent</w:t>
            </w:r>
            <w:r w:rsidR="00863573" w:rsidRPr="00316106">
              <w:rPr>
                <w:rFonts w:ascii="Times New Roman" w:hAnsi="Times New Roman" w:cs="Times New Roman"/>
                <w:color w:val="000000"/>
              </w:rPr>
              <w:t xml:space="preserve"> dosage</w:t>
            </w:r>
            <w:r w:rsidRPr="00316106">
              <w:rPr>
                <w:rFonts w:ascii="Times New Roman" w:hAnsi="Times New Roman" w:cs="Times New Roman"/>
                <w:color w:val="000000"/>
              </w:rPr>
              <w:t xml:space="preserve"> between the trial</w:t>
            </w:r>
            <w:r w:rsidR="00446B3B" w:rsidRPr="00316106">
              <w:rPr>
                <w:rFonts w:ascii="Times New Roman" w:hAnsi="Times New Roman" w:cs="Times New Roman"/>
                <w:color w:val="000000"/>
              </w:rPr>
              <w:t xml:space="preserve"> phase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4AE9" w14:textId="77777777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8C7B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4198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483F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8588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9AEF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8537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7743CE" w:rsidRPr="00316106" w14:paraId="75EF17A3" w14:textId="77777777" w:rsidTr="007743CE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9893" w14:textId="77777777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color w:val="000000"/>
              </w:rPr>
              <w:t>Yes (n = 7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0B74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33 ± 1.1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48FE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13 ± 1.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08AC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8480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106C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05 ± 1.2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49E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85 ± 2.5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C2E1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743CE" w:rsidRPr="00316106" w14:paraId="35B4904D" w14:textId="77777777" w:rsidTr="007743CE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C99D" w14:textId="77777777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color w:val="000000"/>
              </w:rPr>
              <w:t>No (n = 3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808C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−1.75 ± 2.6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6614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2.12 ± 1.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0AB2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2B34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29E1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−2.37 ± 3.0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7B39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2.16 ± 2.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156B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743CE" w:rsidRPr="00316106" w14:paraId="5881E779" w14:textId="77777777" w:rsidTr="007743CE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990F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D267" w14:textId="77777777" w:rsidR="007743CE" w:rsidRPr="00316106" w:rsidRDefault="007743CE" w:rsidP="007743C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A04C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4638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BE8A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9910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C7FD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1233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43CE" w:rsidRPr="00316106" w14:paraId="2D3295DF" w14:textId="77777777" w:rsidTr="007743CE">
        <w:trPr>
          <w:trHeight w:val="6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E899" w14:textId="75F4E315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Change in RAS </w:t>
            </w:r>
            <w:r w:rsidRPr="00316106">
              <w:rPr>
                <w:rFonts w:ascii="Times New Roman" w:hAnsi="Times New Roman" w:cs="Times New Roman"/>
                <w:color w:val="000000"/>
              </w:rPr>
              <w:lastRenderedPageBreak/>
              <w:t>inhibitor</w:t>
            </w:r>
            <w:r w:rsidR="00863573" w:rsidRPr="00316106">
              <w:rPr>
                <w:rFonts w:ascii="Times New Roman" w:hAnsi="Times New Roman" w:cs="Times New Roman"/>
                <w:color w:val="000000"/>
              </w:rPr>
              <w:t xml:space="preserve"> dosage</w:t>
            </w:r>
            <w:r w:rsidRPr="00316106">
              <w:rPr>
                <w:rFonts w:ascii="Times New Roman" w:hAnsi="Times New Roman" w:cs="Times New Roman"/>
                <w:color w:val="000000"/>
              </w:rPr>
              <w:t xml:space="preserve"> between the trial</w:t>
            </w:r>
            <w:r w:rsidR="00446B3B" w:rsidRPr="00316106">
              <w:rPr>
                <w:rFonts w:ascii="Times New Roman" w:hAnsi="Times New Roman" w:cs="Times New Roman"/>
                <w:color w:val="000000"/>
              </w:rPr>
              <w:t xml:space="preserve"> phase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EEAD" w14:textId="77777777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4C6C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A273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001A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B59F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55E0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464B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7743CE" w:rsidRPr="00316106" w14:paraId="0D935661" w14:textId="77777777" w:rsidTr="007743CE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51B3" w14:textId="77777777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color w:val="000000"/>
              </w:rPr>
              <w:t>Yes (n = 5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F0A8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57 ± 1.2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3273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0.15 ± 1.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4250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DD6A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09FF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.73 ± 2.4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30FC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eastAsia="ＭＳ Ｐ明朝" w:hAnsi="Times New Roman" w:cs="Times New Roman"/>
                <w:color w:val="000000"/>
              </w:rPr>
              <w:t>−</w:t>
            </w:r>
            <w:r w:rsidRPr="00316106">
              <w:rPr>
                <w:rFonts w:ascii="Times New Roman" w:hAnsi="Times New Roman" w:cs="Times New Roman"/>
                <w:color w:val="000000"/>
              </w:rPr>
              <w:t>0.35 ± 1.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19FA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743CE" w:rsidRPr="00316106" w14:paraId="6C95C91A" w14:textId="77777777" w:rsidTr="007743CE">
        <w:trPr>
          <w:trHeight w:val="280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57072" w14:textId="77777777" w:rsidR="007743CE" w:rsidRPr="00316106" w:rsidRDefault="007743CE" w:rsidP="007743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  <w:r w:rsidRPr="00316106">
              <w:rPr>
                <w:rFonts w:ascii="Times New Roman" w:hAnsi="Times New Roman" w:cs="Times New Roman"/>
                <w:color w:val="000000"/>
              </w:rPr>
              <w:t>No (n = 5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C1DF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−1.16 ± 2.07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5689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.30 ± 1.7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AD66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DD8B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5263E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−1.96 ± 2.32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DF09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>1.71 ± 2.0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10CD3" w14:textId="77777777" w:rsidR="007743CE" w:rsidRPr="00316106" w:rsidRDefault="007743CE" w:rsidP="007743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106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</w:tbl>
    <w:p w14:paraId="2D0A56AD" w14:textId="06E8F49A" w:rsidR="007743CE" w:rsidRDefault="007743CE" w:rsidP="007743CE">
      <w:pPr>
        <w:snapToGrid w:val="0"/>
        <w:spacing w:line="480" w:lineRule="auto"/>
        <w:rPr>
          <w:b/>
        </w:rPr>
      </w:pPr>
      <w:r w:rsidRPr="00316106">
        <w:rPr>
          <w:rFonts w:ascii="Times New Roman" w:hAnsi="Times New Roman" w:cs="Times New Roman"/>
        </w:rPr>
        <w:t xml:space="preserve">Abbreviations: </w:t>
      </w:r>
      <w:r w:rsidR="006C4EC8" w:rsidRPr="00316106">
        <w:rPr>
          <w:rFonts w:ascii="Times New Roman" w:hAnsi="Times New Roman" w:cs="Times New Roman"/>
        </w:rPr>
        <w:t xml:space="preserve">eGFR, estimated glomerular filtration rate; Cre, creatinine; Cys, cystatin C; </w:t>
      </w:r>
      <w:r w:rsidRPr="00316106">
        <w:rPr>
          <w:rFonts w:ascii="Times New Roman" w:hAnsi="Times New Roman" w:cs="Times New Roman"/>
        </w:rPr>
        <w:t>RAS, renin–angiotensin system.</w:t>
      </w:r>
    </w:p>
    <w:p w14:paraId="1D85459C" w14:textId="77777777" w:rsidR="005E68B5" w:rsidRPr="00AB7A17" w:rsidRDefault="005E68B5" w:rsidP="007743CE">
      <w:pPr>
        <w:snapToGrid w:val="0"/>
        <w:spacing w:line="480" w:lineRule="auto"/>
        <w:rPr>
          <w:b/>
        </w:rPr>
      </w:pPr>
    </w:p>
    <w:sectPr w:rsidR="005E68B5" w:rsidRPr="00AB7A17" w:rsidSect="009C25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trackRevisions/>
  <w:doNotTrackFormatting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7A17"/>
    <w:rsid w:val="00086FAE"/>
    <w:rsid w:val="00090F6A"/>
    <w:rsid w:val="00154F3F"/>
    <w:rsid w:val="0018256B"/>
    <w:rsid w:val="001B025D"/>
    <w:rsid w:val="00214D14"/>
    <w:rsid w:val="002575C9"/>
    <w:rsid w:val="00295423"/>
    <w:rsid w:val="00303A09"/>
    <w:rsid w:val="00316106"/>
    <w:rsid w:val="003202BB"/>
    <w:rsid w:val="004117DF"/>
    <w:rsid w:val="00446B3B"/>
    <w:rsid w:val="00481DF3"/>
    <w:rsid w:val="005000C0"/>
    <w:rsid w:val="005478E4"/>
    <w:rsid w:val="005C7CBB"/>
    <w:rsid w:val="005E68B5"/>
    <w:rsid w:val="00624F0E"/>
    <w:rsid w:val="00630E5D"/>
    <w:rsid w:val="00665762"/>
    <w:rsid w:val="00693FD2"/>
    <w:rsid w:val="006B1639"/>
    <w:rsid w:val="006C4EC8"/>
    <w:rsid w:val="007069EA"/>
    <w:rsid w:val="007743CE"/>
    <w:rsid w:val="007A2E12"/>
    <w:rsid w:val="007B562B"/>
    <w:rsid w:val="007F17A1"/>
    <w:rsid w:val="00805B5F"/>
    <w:rsid w:val="008074CF"/>
    <w:rsid w:val="008248D9"/>
    <w:rsid w:val="008276D7"/>
    <w:rsid w:val="0083783F"/>
    <w:rsid w:val="0085430E"/>
    <w:rsid w:val="00863573"/>
    <w:rsid w:val="008D499A"/>
    <w:rsid w:val="009220B0"/>
    <w:rsid w:val="00924D87"/>
    <w:rsid w:val="009B1CC3"/>
    <w:rsid w:val="009C2567"/>
    <w:rsid w:val="00A56979"/>
    <w:rsid w:val="00A95AE9"/>
    <w:rsid w:val="00AB7A17"/>
    <w:rsid w:val="00AC11D0"/>
    <w:rsid w:val="00AF0E4E"/>
    <w:rsid w:val="00BB24E2"/>
    <w:rsid w:val="00C530B8"/>
    <w:rsid w:val="00D90932"/>
    <w:rsid w:val="00E05EFD"/>
    <w:rsid w:val="00E84AD6"/>
    <w:rsid w:val="00EB27CA"/>
    <w:rsid w:val="00EE1E44"/>
    <w:rsid w:val="00EE2128"/>
    <w:rsid w:val="00F07A83"/>
    <w:rsid w:val="00FA3628"/>
    <w:rsid w:val="00FD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4C3B80"/>
  <w15:docId w15:val="{1E2E4EAC-D6F4-A641-B216-22CC70A75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3CE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90932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90932"/>
    <w:rPr>
      <w:rFonts w:ascii="ＭＳ 明朝" w:eastAsia="ＭＳ 明朝" w:hAnsi="ＭＳ Ｐゴシック" w:cs="ＭＳ Ｐゴシック"/>
      <w:sz w:val="18"/>
      <w:szCs w:val="18"/>
    </w:rPr>
  </w:style>
  <w:style w:type="character" w:styleId="a5">
    <w:name w:val="Hyperlink"/>
    <w:basedOn w:val="a0"/>
    <w:uiPriority w:val="99"/>
    <w:unhideWhenUsed/>
    <w:rsid w:val="00AC11D0"/>
    <w:rPr>
      <w:color w:val="0000FF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3202BB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3202BB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3202BB"/>
    <w:rPr>
      <w:rFonts w:ascii="ＭＳ Ｐゴシック" w:eastAsia="ＭＳ Ｐゴシック" w:hAnsi="ＭＳ Ｐゴシック" w:cs="ＭＳ Ｐゴシック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202BB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3202BB"/>
    <w:rPr>
      <w:rFonts w:ascii="ＭＳ Ｐゴシック" w:eastAsia="ＭＳ Ｐゴシック" w:hAnsi="ＭＳ Ｐゴシック" w:cs="ＭＳ Ｐゴシック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6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4BE2AC-51DD-47D3-9A98-B5E0ED99A7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9F2565-0779-4CF6-8EE0-CEB52A148B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A1E77ED-6243-4B57-A280-9015C095917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5923BA6-76B5-45AA-A4F2-54226761BCE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22D16A9-332C-451E-8113-C34131A7DA3D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DA0E0EA-EB7E-40AC-805A-99E2E27F392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3DE1989-C710-41C7-810A-04CFC00414B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FF8C533-F1D7-4496-98FF-D289E4473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64</Words>
  <Characters>6066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内山 清貴</cp:lastModifiedBy>
  <cp:revision>2</cp:revision>
  <dcterms:created xsi:type="dcterms:W3CDTF">2021-06-21T12:18:00Z</dcterms:created>
  <dcterms:modified xsi:type="dcterms:W3CDTF">2021-06-21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OqF2ryNDEf3M</vt:lpwstr>
  </property>
</Properties>
</file>